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3532A" w14:textId="77777777" w:rsidR="00EB364D" w:rsidRDefault="00EB364D" w:rsidP="00EB36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2096033"/>
      <w:r>
        <w:rPr>
          <w:rFonts w:ascii="Times New Roman" w:hAnsi="Times New Roman" w:cs="Times New Roman"/>
          <w:sz w:val="24"/>
          <w:szCs w:val="24"/>
        </w:rPr>
        <w:t xml:space="preserve">S4 Table. West U.S. Census Region quarterly total (single-family + multifamily) housing starts, Poisson pseudo-maximum likelihood equation estimates. </w:t>
      </w:r>
    </w:p>
    <w:bookmarkEnd w:id="0"/>
    <w:tbl>
      <w:tblPr>
        <w:tblW w:w="5000" w:type="pct"/>
        <w:tblLook w:val="0000" w:firstRow="0" w:lastRow="0" w:firstColumn="0" w:lastColumn="0" w:noHBand="0" w:noVBand="0"/>
      </w:tblPr>
      <w:tblGrid>
        <w:gridCol w:w="3548"/>
        <w:gridCol w:w="1453"/>
        <w:gridCol w:w="1453"/>
        <w:gridCol w:w="1453"/>
        <w:gridCol w:w="1453"/>
      </w:tblGrid>
      <w:tr w:rsidR="00EB364D" w:rsidRPr="003A2DBC" w14:paraId="4BDFE1B2" w14:textId="77777777" w:rsidTr="00E9390B">
        <w:trPr>
          <w:trHeight w:val="287"/>
        </w:trPr>
        <w:tc>
          <w:tcPr>
            <w:tcW w:w="18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A3B8A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AE955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D657AA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Standard Error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E0347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t-value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091A2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EB364D" w:rsidRPr="003A2DBC" w14:paraId="336D1783" w14:textId="77777777" w:rsidTr="00E9390B">
        <w:trPr>
          <w:trHeight w:val="287"/>
        </w:trPr>
        <w:tc>
          <w:tcPr>
            <w:tcW w:w="18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24E71" w14:textId="77777777" w:rsidR="00EB364D" w:rsidRPr="003A2DBC" w:rsidRDefault="00EB364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West Total Starts(t-1)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E82AA8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B92E31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2E12BA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3.91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91260A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B364D" w:rsidRPr="003A2DBC" w14:paraId="67275229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7B2BDA2C" w14:textId="77777777" w:rsidR="00EB364D" w:rsidRPr="003A2DBC" w:rsidRDefault="00EB364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DC52A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1CDC7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005E4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EB0F3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B364D" w:rsidRPr="003A2DBC" w14:paraId="4E5CFE01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6A87E0B5" w14:textId="77777777" w:rsidR="00EB364D" w:rsidRPr="003A2DBC" w:rsidRDefault="00EB364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47C95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C5180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F483B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5.0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2EA23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B364D" w:rsidRPr="003A2DBC" w14:paraId="3E620544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60895C87" w14:textId="77777777" w:rsidR="00EB364D" w:rsidRPr="003A2DBC" w:rsidRDefault="00EB364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FA407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4531F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5970B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03F1D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B364D" w:rsidRPr="003A2DBC" w14:paraId="1F7E274E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5170D15A" w14:textId="77777777" w:rsidR="00EB364D" w:rsidRPr="003A2DBC" w:rsidRDefault="00EB364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Ln(US real GDP)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C46C1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34AE2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C81D0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CEDDE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EB364D" w:rsidRPr="003A2DBC" w14:paraId="62AAE23D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45B6A404" w14:textId="77777777" w:rsidR="00EB364D" w:rsidRPr="003A2DBC" w:rsidRDefault="00EB364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Delinquency Rate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F0EA4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6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14D3E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D2F0B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1.5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2ABF0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EB364D" w:rsidRPr="003A2DBC" w14:paraId="02430C83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50B62603" w14:textId="77777777" w:rsidR="00EB364D" w:rsidRPr="003A2DBC" w:rsidRDefault="00EB364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Mortgage Rate(t-1)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D117C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0.05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4BE6E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A4984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-1.6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338B4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EB364D" w:rsidRPr="003A2DBC" w14:paraId="34BAE9C4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6143BD21" w14:textId="77777777" w:rsidR="00EB364D" w:rsidRPr="003A2DBC" w:rsidRDefault="00EB364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D(U.S. Total Population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B7606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19.1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BCF9E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4.8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8E1F2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1035D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B364D" w:rsidRPr="003A2DBC" w14:paraId="10A101C1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6DC19" w14:textId="77777777" w:rsidR="00EB364D" w:rsidRPr="003A2DBC" w:rsidRDefault="00EB364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Constan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566107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D5415C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391028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30.44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2DAF0B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B364D" w:rsidRPr="003A2DBC" w14:paraId="5D8E9C13" w14:textId="77777777" w:rsidTr="00E9390B">
        <w:trPr>
          <w:trHeight w:val="287"/>
        </w:trPr>
        <w:tc>
          <w:tcPr>
            <w:tcW w:w="18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D0AE7" w14:textId="7ECAE264" w:rsidR="00EB364D" w:rsidRPr="003A2DBC" w:rsidRDefault="00EB364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 xml:space="preserve">Number of </w:t>
            </w:r>
            <w:r w:rsidR="004721E1">
              <w:rPr>
                <w:rFonts w:ascii="Times New Roman" w:hAnsi="Times New Roman" w:cs="Times New Roman"/>
                <w:color w:val="000000"/>
              </w:rPr>
              <w:t>O</w:t>
            </w:r>
            <w:r w:rsidRPr="003A2DBC">
              <w:rPr>
                <w:rFonts w:ascii="Times New Roman" w:hAnsi="Times New Roman" w:cs="Times New Roman"/>
                <w:color w:val="000000"/>
              </w:rPr>
              <w:t>bservations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2805D3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745B8D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E8F946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AFF674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B364D" w:rsidRPr="003A2DBC" w14:paraId="25880616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</w:tcPr>
          <w:p w14:paraId="4306803C" w14:textId="77777777" w:rsidR="00EB364D" w:rsidRPr="003A2DBC" w:rsidRDefault="00EB364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Wald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3A2DBC">
              <w:rPr>
                <w:rFonts w:ascii="Times New Roman" w:hAnsi="Times New Roman" w:cs="Times New Roman"/>
                <w:color w:val="000000"/>
              </w:rPr>
              <w:t xml:space="preserve"> (8)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256E2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905.7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C1B2F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B8FF2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E27C3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B364D" w:rsidRPr="003A2DBC" w14:paraId="77002222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right w:val="nil"/>
            </w:tcBorders>
          </w:tcPr>
          <w:p w14:paraId="6E5E2DD8" w14:textId="77777777" w:rsidR="00EB364D" w:rsidRPr="003A2DBC" w:rsidRDefault="00EB364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rob &gt; χ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2E119CA0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74B261FD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7A662C21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bottom"/>
          </w:tcPr>
          <w:p w14:paraId="3CB7ECB1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B364D" w:rsidRPr="003A2DBC" w14:paraId="37973B27" w14:textId="77777777" w:rsidTr="00E9390B">
        <w:trPr>
          <w:trHeight w:val="287"/>
        </w:trPr>
        <w:tc>
          <w:tcPr>
            <w:tcW w:w="1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A5867" w14:textId="77777777" w:rsidR="00EB364D" w:rsidRPr="003A2DBC" w:rsidRDefault="00EB364D" w:rsidP="00E939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Pseudo R</w:t>
            </w:r>
            <w:r w:rsidRPr="003A2DBC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8E508C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2DB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B4B845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0DE564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261243" w14:textId="77777777" w:rsidR="00EB364D" w:rsidRPr="003A2DBC" w:rsidRDefault="00EB364D" w:rsidP="00E9390B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C21EEA0" w14:textId="77777777" w:rsidR="00B653DA" w:rsidRDefault="00B653DA"/>
    <w:sectPr w:rsidR="00B65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64D"/>
    <w:rsid w:val="004721E1"/>
    <w:rsid w:val="00B653DA"/>
    <w:rsid w:val="00EB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8E120"/>
  <w15:chartTrackingRefBased/>
  <w15:docId w15:val="{C58BC585-3619-4FA1-9C63-BF943606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64D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35</Characters>
  <Application>Microsoft Office Word</Application>
  <DocSecurity>0</DocSecurity>
  <Lines>76</Lines>
  <Paragraphs>69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Prestemon</dc:creator>
  <cp:keywords/>
  <dc:description/>
  <cp:lastModifiedBy>Jeff Prestemon</cp:lastModifiedBy>
  <cp:revision>2</cp:revision>
  <dcterms:created xsi:type="dcterms:W3CDTF">2022-06-08T13:28:00Z</dcterms:created>
  <dcterms:modified xsi:type="dcterms:W3CDTF">2022-06-08T13:37:00Z</dcterms:modified>
</cp:coreProperties>
</file>